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F7ED1" w14:textId="0A3F70FD" w:rsidR="00324965" w:rsidRPr="00565883" w:rsidRDefault="007F18FA" w:rsidP="0083109C">
      <w:pPr>
        <w:spacing w:after="0"/>
        <w:rPr>
          <w:rFonts w:ascii="Segoe UI" w:hAnsi="Segoe UI" w:cs="Segoe UI"/>
        </w:rPr>
      </w:pPr>
      <w:r w:rsidRPr="00565883">
        <w:rPr>
          <w:rFonts w:ascii="Segoe UI" w:hAnsi="Segoe UI" w:cs="Segoe U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63578F" wp14:editId="2E6A4167">
                <wp:simplePos x="0" y="0"/>
                <wp:positionH relativeFrom="margin">
                  <wp:posOffset>5067300</wp:posOffset>
                </wp:positionH>
                <wp:positionV relativeFrom="paragraph">
                  <wp:posOffset>5270500</wp:posOffset>
                </wp:positionV>
                <wp:extent cx="1051560" cy="298450"/>
                <wp:effectExtent l="0" t="0" r="15240" b="254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9885356" w14:textId="77777777" w:rsidR="007F18FA" w:rsidRPr="00A90EC4" w:rsidRDefault="007F18FA" w:rsidP="007F18F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90E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63578F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399pt;margin-top:415pt;width:82.8pt;height:23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" fillcolor="white [3201]" strokecolor="white [3212]" strokeweight=".5pt">
                <v:textbox>
                  <w:txbxContent>
                    <w:p w14:paraId="79885356" w14:textId="77777777" w:rsidR="007F18FA" w:rsidRPr="00A90EC4" w:rsidRDefault="007F18FA" w:rsidP="007F18F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90EC4">
                        <w:rPr>
                          <w:b/>
                          <w:bCs/>
                          <w:sz w:val="18"/>
                          <w:szCs w:val="18"/>
                        </w:rPr>
                        <w:t>ART upta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4965" w:rsidRPr="00565883">
        <w:rPr>
          <w:rFonts w:ascii="Segoe UI" w:hAnsi="Segoe UI" w:cs="Segoe UI"/>
          <w:noProof/>
        </w:rPr>
        <w:drawing>
          <wp:inline distT="0" distB="0" distL="0" distR="0" wp14:anchorId="16BA2B13" wp14:editId="788168B6">
            <wp:extent cx="5731510" cy="58032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0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1BDD2" w14:textId="18EDBFE7" w:rsidR="007F18FA" w:rsidRPr="00565883" w:rsidRDefault="00565883" w:rsidP="007F18FA">
      <w:pPr>
        <w:spacing w:line="240" w:lineRule="auto"/>
        <w:jc w:val="both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 xml:space="preserve">Supplementary file 7: </w:t>
      </w:r>
      <w:r w:rsidR="007F18FA" w:rsidRPr="00565883">
        <w:rPr>
          <w:rFonts w:ascii="Segoe UI" w:hAnsi="Segoe UI" w:cs="Segoe UI"/>
          <w:b/>
          <w:bCs/>
        </w:rPr>
        <w:t xml:space="preserve">Forest plot showing </w:t>
      </w:r>
      <w:r w:rsidR="00C26D68">
        <w:rPr>
          <w:rFonts w:ascii="Segoe UI" w:hAnsi="Segoe UI" w:cs="Segoe UI"/>
          <w:b/>
          <w:bCs/>
        </w:rPr>
        <w:t xml:space="preserve">subgroup analysis of </w:t>
      </w:r>
      <w:r w:rsidR="007F18FA" w:rsidRPr="00565883">
        <w:rPr>
          <w:rFonts w:ascii="Segoe UI" w:hAnsi="Segoe UI" w:cs="Segoe UI"/>
          <w:b/>
          <w:bCs/>
        </w:rPr>
        <w:t>ART uptake stratified by s</w:t>
      </w:r>
      <w:r w:rsidR="008934B1">
        <w:rPr>
          <w:rFonts w:ascii="Segoe UI" w:hAnsi="Segoe UI" w:cs="Segoe UI"/>
          <w:b/>
          <w:bCs/>
        </w:rPr>
        <w:t>ample</w:t>
      </w:r>
      <w:r w:rsidR="007F18FA" w:rsidRPr="00565883">
        <w:rPr>
          <w:rFonts w:ascii="Segoe UI" w:hAnsi="Segoe UI" w:cs="Segoe UI"/>
          <w:b/>
          <w:bCs/>
        </w:rPr>
        <w:t xml:space="preserve"> size</w:t>
      </w:r>
      <w:r w:rsidR="008934B1">
        <w:rPr>
          <w:rFonts w:ascii="Segoe UI" w:hAnsi="Segoe UI" w:cs="Segoe UI"/>
          <w:b/>
          <w:bCs/>
        </w:rPr>
        <w:t xml:space="preserve"> of studies</w:t>
      </w:r>
      <w:r w:rsidR="007F18FA" w:rsidRPr="00565883">
        <w:rPr>
          <w:rFonts w:ascii="Segoe UI" w:hAnsi="Segoe UI" w:cs="Segoe UI"/>
          <w:b/>
          <w:bCs/>
        </w:rPr>
        <w:t xml:space="preserve"> </w:t>
      </w:r>
      <w:r w:rsidR="007F18FA" w:rsidRPr="00565883">
        <w:rPr>
          <w:rFonts w:ascii="Segoe UI" w:hAnsi="Segoe UI" w:cs="Segoe UI"/>
          <w:i/>
          <w:sz w:val="20"/>
          <w:szCs w:val="20"/>
        </w:rPr>
        <w:t>The dashed line on the Forest plot represents the overall pooled estimate. The grey squares and horizontal lines represent the individual study ART uptakes and their 95% confidence intervals. The size of the grey square represents the weight contributed by each study in the meta-analysis. The diamond represents the pooled estimate and its 95% confidence intervals.</w:t>
      </w:r>
    </w:p>
    <w:p w14:paraId="6E33B692" w14:textId="0E69C1E0" w:rsidR="00324965" w:rsidRPr="00565883" w:rsidRDefault="00324965" w:rsidP="00324965">
      <w:pPr>
        <w:spacing w:after="0"/>
        <w:rPr>
          <w:rFonts w:ascii="Segoe UI" w:hAnsi="Segoe UI" w:cs="Segoe UI"/>
        </w:rPr>
      </w:pPr>
    </w:p>
    <w:p w14:paraId="025707F9" w14:textId="5FD990CE" w:rsidR="00324965" w:rsidRPr="00565883" w:rsidRDefault="00324965" w:rsidP="00324965">
      <w:pPr>
        <w:spacing w:after="0"/>
        <w:rPr>
          <w:rFonts w:ascii="Segoe UI" w:hAnsi="Segoe UI" w:cs="Segoe UI"/>
        </w:rPr>
      </w:pPr>
    </w:p>
    <w:p w14:paraId="38951544" w14:textId="77777777" w:rsidR="00324965" w:rsidRPr="00565883" w:rsidRDefault="00324965" w:rsidP="00324965">
      <w:pPr>
        <w:spacing w:after="0"/>
        <w:rPr>
          <w:rFonts w:ascii="Segoe UI" w:hAnsi="Segoe UI" w:cs="Segoe UI"/>
        </w:rPr>
      </w:pPr>
    </w:p>
    <w:p w14:paraId="2A9292CF" w14:textId="77777777" w:rsidR="0083109C" w:rsidRPr="00565883" w:rsidRDefault="0083109C" w:rsidP="0083109C">
      <w:pPr>
        <w:spacing w:after="0"/>
        <w:rPr>
          <w:rFonts w:ascii="Segoe UI" w:hAnsi="Segoe UI" w:cs="Segoe UI"/>
        </w:rPr>
      </w:pPr>
    </w:p>
    <w:sectPr w:rsidR="0083109C" w:rsidRPr="00565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2C"/>
    <w:rsid w:val="00047A76"/>
    <w:rsid w:val="00193DC0"/>
    <w:rsid w:val="00292649"/>
    <w:rsid w:val="002E0A4B"/>
    <w:rsid w:val="00324965"/>
    <w:rsid w:val="003A56AF"/>
    <w:rsid w:val="00400BF9"/>
    <w:rsid w:val="00424558"/>
    <w:rsid w:val="004E04AF"/>
    <w:rsid w:val="004E6A6D"/>
    <w:rsid w:val="00546D12"/>
    <w:rsid w:val="00565883"/>
    <w:rsid w:val="0056632C"/>
    <w:rsid w:val="006B641D"/>
    <w:rsid w:val="007F18FA"/>
    <w:rsid w:val="0083109C"/>
    <w:rsid w:val="008934B1"/>
    <w:rsid w:val="009C64D9"/>
    <w:rsid w:val="00A118C4"/>
    <w:rsid w:val="00A90EC4"/>
    <w:rsid w:val="00AF4A62"/>
    <w:rsid w:val="00C26D68"/>
    <w:rsid w:val="00DF632F"/>
    <w:rsid w:val="00E673EF"/>
    <w:rsid w:val="00E80A8E"/>
    <w:rsid w:val="00ED0879"/>
    <w:rsid w:val="00F4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4DD7"/>
  <w15:chartTrackingRefBased/>
  <w15:docId w15:val="{331A222C-4763-4CED-9E1E-7C3BE873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kem Dimala</dc:creator>
  <cp:keywords/>
  <dc:description/>
  <cp:lastModifiedBy>Benjamin Kadia</cp:lastModifiedBy>
  <cp:revision>15</cp:revision>
  <dcterms:created xsi:type="dcterms:W3CDTF">2020-12-25T16:59:00Z</dcterms:created>
  <dcterms:modified xsi:type="dcterms:W3CDTF">2021-01-25T23:11:00Z</dcterms:modified>
</cp:coreProperties>
</file>